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43A164" w14:textId="77777777" w:rsidR="00EE1E30" w:rsidRPr="00B54E8B" w:rsidRDefault="00EE1E30">
      <w:pPr>
        <w:rPr>
          <w:rFonts w:ascii="Times New Roman" w:hAnsi="Times New Roman" w:cs="Times New Roman"/>
        </w:rPr>
      </w:pPr>
    </w:p>
    <w:p w14:paraId="5C5BF565" w14:textId="2289D7CB" w:rsidR="0096664C" w:rsidRPr="00B54E8B" w:rsidRDefault="003E6703">
      <w:pPr>
        <w:rPr>
          <w:rFonts w:ascii="Times New Roman" w:hAnsi="Times New Roman" w:cs="Times New Roman"/>
          <w:b/>
          <w:bCs/>
        </w:rPr>
      </w:pPr>
      <w:r w:rsidRPr="00B54E8B">
        <w:rPr>
          <w:rFonts w:ascii="Times New Roman" w:hAnsi="Times New Roman" w:cs="Times New Roman"/>
          <w:b/>
          <w:bCs/>
        </w:rPr>
        <w:t>Demographic information of subjects (2021)</w:t>
      </w:r>
    </w:p>
    <w:p w14:paraId="2DA4537B" w14:textId="77777777" w:rsidR="003E6703" w:rsidRPr="00B54E8B" w:rsidRDefault="0096664C" w:rsidP="0096664C">
      <w:pPr>
        <w:rPr>
          <w:rFonts w:ascii="Times New Roman" w:hAnsi="Times New Roman" w:cs="Times New Roman"/>
        </w:rPr>
      </w:pPr>
      <w:r w:rsidRPr="00B54E8B">
        <w:rPr>
          <w:rFonts w:ascii="Times New Roman" w:hAnsi="Times New Roman" w:cs="Times New Roman"/>
        </w:rPr>
        <w:t>OA</w:t>
      </w:r>
    </w:p>
    <w:p w14:paraId="38DCE0A5" w14:textId="425304AA" w:rsidR="0096664C" w:rsidRPr="00B54E8B" w:rsidRDefault="003E6703" w:rsidP="0096664C">
      <w:pPr>
        <w:rPr>
          <w:rFonts w:ascii="Times New Roman" w:hAnsi="Times New Roman" w:cs="Times New Roman"/>
        </w:rPr>
      </w:pPr>
      <w:r w:rsidRPr="00B54E8B">
        <w:rPr>
          <w:rFonts w:ascii="Times New Roman" w:hAnsi="Times New Roman" w:cs="Times New Roman"/>
        </w:rPr>
        <w:t xml:space="preserve">With OA: </w:t>
      </w:r>
      <w:r w:rsidR="0096664C" w:rsidRPr="00B54E8B">
        <w:rPr>
          <w:rFonts w:ascii="Times New Roman" w:hAnsi="Times New Roman" w:cs="Times New Roman"/>
        </w:rPr>
        <w:t>27.20±5.04</w:t>
      </w:r>
      <w:r w:rsidRPr="00B54E8B">
        <w:rPr>
          <w:rFonts w:ascii="Times New Roman" w:hAnsi="Times New Roman" w:cs="Times New Roman"/>
        </w:rPr>
        <w:t xml:space="preserve">, OA-free: </w:t>
      </w:r>
      <w:r w:rsidR="0096664C" w:rsidRPr="00B54E8B">
        <w:rPr>
          <w:rFonts w:ascii="Times New Roman" w:hAnsi="Times New Roman" w:cs="Times New Roman"/>
        </w:rPr>
        <w:t>26.62±4.51</w:t>
      </w:r>
    </w:p>
    <w:p w14:paraId="2C6F10E4" w14:textId="77777777" w:rsidR="003E6703" w:rsidRPr="00B54E8B" w:rsidRDefault="0096664C" w:rsidP="0096664C">
      <w:pPr>
        <w:rPr>
          <w:rFonts w:ascii="Times New Roman" w:hAnsi="Times New Roman" w:cs="Times New Roman"/>
        </w:rPr>
      </w:pPr>
      <w:r w:rsidRPr="00B54E8B">
        <w:rPr>
          <w:rFonts w:ascii="Times New Roman" w:hAnsi="Times New Roman" w:cs="Times New Roman"/>
        </w:rPr>
        <w:t>RA</w:t>
      </w:r>
    </w:p>
    <w:p w14:paraId="039ACD0C" w14:textId="771768E7" w:rsidR="00924C12" w:rsidRPr="00B54E8B" w:rsidRDefault="00BD3348" w:rsidP="0096664C">
      <w:pPr>
        <w:rPr>
          <w:rFonts w:ascii="Times New Roman" w:hAnsi="Times New Roman" w:cs="Times New Roman"/>
        </w:rPr>
      </w:pPr>
      <w:r w:rsidRPr="00B54E8B">
        <w:rPr>
          <w:rFonts w:ascii="Times New Roman" w:hAnsi="Times New Roman" w:cs="Times New Roman"/>
        </w:rPr>
        <w:t xml:space="preserve">With RA: </w:t>
      </w:r>
      <w:r w:rsidR="0096664C" w:rsidRPr="00B54E8B">
        <w:rPr>
          <w:rFonts w:ascii="Times New Roman" w:hAnsi="Times New Roman" w:cs="Times New Roman"/>
        </w:rPr>
        <w:t>27.78±5.25</w:t>
      </w:r>
      <w:r w:rsidRPr="00B54E8B">
        <w:rPr>
          <w:rFonts w:ascii="Times New Roman" w:hAnsi="Times New Roman" w:cs="Times New Roman"/>
        </w:rPr>
        <w:t xml:space="preserve">, RA-free: </w:t>
      </w:r>
      <w:r w:rsidR="0096664C" w:rsidRPr="00B54E8B">
        <w:rPr>
          <w:rFonts w:ascii="Times New Roman" w:hAnsi="Times New Roman" w:cs="Times New Roman"/>
        </w:rPr>
        <w:t>26.62±4.57</w:t>
      </w:r>
    </w:p>
    <w:p w14:paraId="27B8F535" w14:textId="77777777" w:rsidR="00924C12" w:rsidRPr="00B54E8B" w:rsidRDefault="00924C12">
      <w:pPr>
        <w:rPr>
          <w:rFonts w:ascii="Times New Roman" w:hAnsi="Times New Roman" w:cs="Times New Roman"/>
        </w:rPr>
      </w:pPr>
    </w:p>
    <w:p w14:paraId="0EE25184" w14:textId="46EF8A76" w:rsidR="00924C12" w:rsidRPr="00B54E8B" w:rsidRDefault="00AD6026">
      <w:pPr>
        <w:rPr>
          <w:rFonts w:ascii="Times New Roman" w:hAnsi="Times New Roman" w:cs="Times New Roman"/>
          <w:b/>
          <w:bCs/>
        </w:rPr>
      </w:pPr>
      <w:r w:rsidRPr="00B54E8B">
        <w:rPr>
          <w:rFonts w:ascii="Times New Roman" w:hAnsi="Times New Roman" w:cs="Times New Roman"/>
          <w:b/>
          <w:bCs/>
        </w:rPr>
        <w:t>Description of Variables</w:t>
      </w:r>
    </w:p>
    <w:p w14:paraId="55C6B665" w14:textId="0DC8F560" w:rsidR="00AD6026" w:rsidRPr="00B54E8B" w:rsidRDefault="00662343">
      <w:pPr>
        <w:rPr>
          <w:rFonts w:ascii="Times New Roman" w:hAnsi="Times New Roman" w:cs="Times New Roman"/>
        </w:rPr>
      </w:pPr>
      <w:r w:rsidRPr="00B54E8B">
        <w:rPr>
          <w:rFonts w:ascii="Times New Roman" w:hAnsi="Times New Roman" w:cs="Times New Roman"/>
        </w:rPr>
        <w:t>THB</w:t>
      </w:r>
      <w:r w:rsidR="00AD6026" w:rsidRPr="00B54E8B">
        <w:rPr>
          <w:rFonts w:ascii="Times New Roman" w:hAnsi="Times New Roman" w:cs="Times New Roman"/>
        </w:rPr>
        <w:t xml:space="preserve"> [g/dL]  </w:t>
      </w:r>
    </w:p>
    <w:p w14:paraId="71FFD19F" w14:textId="28DBBD40" w:rsidR="00AD6026" w:rsidRPr="00B54E8B" w:rsidRDefault="00662343">
      <w:pPr>
        <w:rPr>
          <w:rFonts w:ascii="Times New Roman" w:hAnsi="Times New Roman" w:cs="Times New Roman"/>
        </w:rPr>
      </w:pPr>
      <w:r w:rsidRPr="00B54E8B">
        <w:rPr>
          <w:rFonts w:ascii="Times New Roman" w:hAnsi="Times New Roman" w:cs="Times New Roman"/>
        </w:rPr>
        <w:t>HDL</w:t>
      </w:r>
      <w:r w:rsidR="00AD6026" w:rsidRPr="00B54E8B">
        <w:rPr>
          <w:rFonts w:ascii="Times New Roman" w:hAnsi="Times New Roman" w:cs="Times New Roman"/>
        </w:rPr>
        <w:t xml:space="preserve"> [mg/dL] </w:t>
      </w:r>
    </w:p>
    <w:p w14:paraId="39A59C97" w14:textId="5E8A3E4E" w:rsidR="00AD6026" w:rsidRPr="00B54E8B" w:rsidRDefault="00662343">
      <w:pPr>
        <w:rPr>
          <w:rFonts w:ascii="Times New Roman" w:hAnsi="Times New Roman" w:cs="Times New Roman"/>
        </w:rPr>
      </w:pPr>
      <w:r w:rsidRPr="00B54E8B">
        <w:rPr>
          <w:rFonts w:ascii="Times New Roman" w:hAnsi="Times New Roman" w:cs="Times New Roman"/>
        </w:rPr>
        <w:t>CHO</w:t>
      </w:r>
      <w:r w:rsidR="00AD6026" w:rsidRPr="00B54E8B">
        <w:rPr>
          <w:rFonts w:ascii="Times New Roman" w:hAnsi="Times New Roman" w:cs="Times New Roman"/>
        </w:rPr>
        <w:t xml:space="preserve"> [mg/dL] </w:t>
      </w:r>
    </w:p>
    <w:p w14:paraId="23B3EADC" w14:textId="2530A49F" w:rsidR="00AD6026" w:rsidRPr="00B54E8B" w:rsidRDefault="00662343">
      <w:pPr>
        <w:rPr>
          <w:rFonts w:ascii="Times New Roman" w:hAnsi="Times New Roman" w:cs="Times New Roman"/>
        </w:rPr>
      </w:pPr>
      <w:r w:rsidRPr="00B54E8B">
        <w:rPr>
          <w:rFonts w:ascii="Times New Roman" w:hAnsi="Times New Roman" w:cs="Times New Roman"/>
        </w:rPr>
        <w:t>CRP</w:t>
      </w:r>
      <w:r w:rsidR="00AD6026" w:rsidRPr="00B54E8B">
        <w:rPr>
          <w:rFonts w:ascii="Times New Roman" w:hAnsi="Times New Roman" w:cs="Times New Roman"/>
        </w:rPr>
        <w:t xml:space="preserve"> [mg/L]  </w:t>
      </w:r>
    </w:p>
    <w:p w14:paraId="360E1D3A" w14:textId="77777777" w:rsidR="00AD6026" w:rsidRPr="00B54E8B" w:rsidRDefault="00AD6026">
      <w:pPr>
        <w:rPr>
          <w:rFonts w:ascii="Times New Roman" w:hAnsi="Times New Roman" w:cs="Times New Roman"/>
        </w:rPr>
      </w:pPr>
      <w:r w:rsidRPr="00B54E8B">
        <w:rPr>
          <w:rFonts w:ascii="Times New Roman" w:hAnsi="Times New Roman" w:cs="Times New Roman"/>
        </w:rPr>
        <w:t xml:space="preserve">cyc [mg/L]  </w:t>
      </w:r>
    </w:p>
    <w:p w14:paraId="1FF1D1E0" w14:textId="1F912739" w:rsidR="00AD6026" w:rsidRPr="00B54E8B" w:rsidRDefault="00662343">
      <w:pPr>
        <w:rPr>
          <w:rFonts w:ascii="Times New Roman" w:hAnsi="Times New Roman" w:cs="Times New Roman"/>
        </w:rPr>
      </w:pPr>
      <w:r w:rsidRPr="00B54E8B">
        <w:rPr>
          <w:rFonts w:ascii="Times New Roman" w:hAnsi="Times New Roman" w:cs="Times New Roman"/>
        </w:rPr>
        <w:t>TRG</w:t>
      </w:r>
      <w:r w:rsidR="00AD6026" w:rsidRPr="00B54E8B">
        <w:rPr>
          <w:rFonts w:ascii="Times New Roman" w:hAnsi="Times New Roman" w:cs="Times New Roman"/>
        </w:rPr>
        <w:t xml:space="preserve"> [mg/dL]  </w:t>
      </w:r>
    </w:p>
    <w:p w14:paraId="1E07CDE3" w14:textId="6C5F8A33" w:rsidR="00AD6026" w:rsidRPr="00B54E8B" w:rsidRDefault="00AD6026">
      <w:pPr>
        <w:rPr>
          <w:rFonts w:ascii="Times New Roman" w:hAnsi="Times New Roman" w:cs="Times New Roman"/>
        </w:rPr>
      </w:pPr>
      <w:r w:rsidRPr="00B54E8B">
        <w:rPr>
          <w:rFonts w:ascii="Times New Roman" w:hAnsi="Times New Roman" w:cs="Times New Roman"/>
        </w:rPr>
        <w:t>HbA1c [%]</w:t>
      </w:r>
    </w:p>
    <w:p w14:paraId="37AEF27A" w14:textId="77777777" w:rsidR="00AD6026" w:rsidRPr="00B54E8B" w:rsidRDefault="00AD6026">
      <w:pPr>
        <w:rPr>
          <w:rFonts w:ascii="Times New Roman" w:hAnsi="Times New Roman" w:cs="Times New Roman"/>
        </w:rPr>
      </w:pPr>
    </w:p>
    <w:p w14:paraId="13B652B1" w14:textId="77777777" w:rsidR="00631BE1" w:rsidRPr="00B54E8B" w:rsidRDefault="00631BE1">
      <w:pPr>
        <w:rPr>
          <w:rFonts w:ascii="Times New Roman" w:hAnsi="Times New Roman" w:cs="Times New Roman"/>
        </w:rPr>
      </w:pPr>
    </w:p>
    <w:p w14:paraId="35481F33" w14:textId="77777777" w:rsidR="00961E35" w:rsidRPr="00B54E8B" w:rsidRDefault="00961E35">
      <w:pPr>
        <w:rPr>
          <w:rFonts w:ascii="Times New Roman" w:hAnsi="Times New Roman" w:cs="Times New Roman"/>
        </w:rPr>
      </w:pPr>
    </w:p>
    <w:p w14:paraId="30CCCFF2" w14:textId="77777777" w:rsidR="00961E35" w:rsidRPr="00B54E8B" w:rsidRDefault="00961E35">
      <w:pPr>
        <w:rPr>
          <w:rFonts w:ascii="Times New Roman" w:hAnsi="Times New Roman" w:cs="Times New Roman"/>
        </w:rPr>
      </w:pPr>
    </w:p>
    <w:p w14:paraId="051CE1E7" w14:textId="2153C891" w:rsidR="00C739CA" w:rsidRPr="00B54E8B" w:rsidRDefault="008A0A78" w:rsidP="00C739CA">
      <w:pPr>
        <w:rPr>
          <w:rFonts w:ascii="Times New Roman" w:hAnsi="Times New Roman" w:cs="Times New Roman"/>
        </w:rPr>
      </w:pPr>
      <w:r w:rsidRPr="00B54E8B">
        <w:rPr>
          <w:rFonts w:ascii="Times New Roman" w:hAnsi="Times New Roman" w:cs="Times New Roman"/>
        </w:rPr>
        <w:t>CRP</w:t>
      </w:r>
      <w:r w:rsidRPr="00B54E8B">
        <w:rPr>
          <w:rFonts w:ascii="Times New Roman" w:hAnsi="Times New Roman" w:cs="Times New Roman"/>
        </w:rPr>
        <w:t>，</w:t>
      </w:r>
      <w:r w:rsidR="00D06128" w:rsidRPr="00B54E8B">
        <w:rPr>
          <w:rFonts w:ascii="Times New Roman" w:hAnsi="Times New Roman" w:cs="Times New Roman"/>
        </w:rPr>
        <w:t xml:space="preserve">OA or non-OA participants </w:t>
      </w:r>
      <w:r w:rsidR="00C739CA" w:rsidRPr="00B54E8B">
        <w:rPr>
          <w:rFonts w:ascii="Times New Roman" w:hAnsi="Times New Roman" w:cs="Times New Roman"/>
        </w:rPr>
        <w:t>group</w:t>
      </w:r>
      <w:r w:rsidR="00D06128" w:rsidRPr="00B54E8B">
        <w:rPr>
          <w:rFonts w:ascii="Times New Roman" w:hAnsi="Times New Roman" w:cs="Times New Roman"/>
        </w:rPr>
        <w:t>ing</w:t>
      </w:r>
      <w:r w:rsidR="00C739CA" w:rsidRPr="00B54E8B">
        <w:rPr>
          <w:rFonts w:ascii="Times New Roman" w:hAnsi="Times New Roman" w:cs="Times New Roman"/>
        </w:rPr>
        <w:t xml:space="preserve"> by age: </w:t>
      </w:r>
    </w:p>
    <w:tbl>
      <w:tblPr>
        <w:tblW w:w="7216" w:type="dxa"/>
        <w:jc w:val="center"/>
        <w:tblLook w:val="04A0" w:firstRow="1" w:lastRow="0" w:firstColumn="1" w:lastColumn="0" w:noHBand="0" w:noVBand="1"/>
      </w:tblPr>
      <w:tblGrid>
        <w:gridCol w:w="1040"/>
        <w:gridCol w:w="2221"/>
        <w:gridCol w:w="2268"/>
        <w:gridCol w:w="1687"/>
      </w:tblGrid>
      <w:tr w:rsidR="00C739CA" w:rsidRPr="00B54E8B" w14:paraId="40A46137" w14:textId="77777777" w:rsidTr="00BF22A3">
        <w:trPr>
          <w:trHeight w:val="290"/>
          <w:jc w:val="center"/>
        </w:trPr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1344" w14:textId="0D28EEB8" w:rsidR="00C739CA" w:rsidRPr="00B54E8B" w:rsidRDefault="00C739CA" w:rsidP="00BF2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E1F5" w14:textId="77777777" w:rsidR="00C739CA" w:rsidRPr="00B54E8B" w:rsidRDefault="00C739CA" w:rsidP="00BF22A3">
            <w:pPr>
              <w:jc w:val="center"/>
              <w:rPr>
                <w:rFonts w:ascii="Times New Roman" w:hAnsi="Times New Roman" w:cs="Times New Roman"/>
              </w:rPr>
            </w:pPr>
            <w:r w:rsidRPr="00B54E8B">
              <w:rPr>
                <w:rFonts w:ascii="Times New Roman" w:hAnsi="Times New Roman" w:cs="Times New Roman"/>
              </w:rPr>
              <w:t>≤65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4E11" w14:textId="77777777" w:rsidR="00C739CA" w:rsidRPr="00B54E8B" w:rsidRDefault="00C739CA" w:rsidP="00BF22A3">
            <w:pPr>
              <w:jc w:val="center"/>
              <w:rPr>
                <w:rFonts w:ascii="Times New Roman" w:hAnsi="Times New Roman" w:cs="Times New Roman"/>
              </w:rPr>
            </w:pPr>
            <w:r w:rsidRPr="00B54E8B">
              <w:rPr>
                <w:rFonts w:ascii="Times New Roman" w:hAnsi="Times New Roman" w:cs="Times New Roman"/>
              </w:rPr>
              <w:t>＞</w:t>
            </w:r>
            <w:r w:rsidRPr="00B54E8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6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C8C0" w14:textId="77777777" w:rsidR="00C739CA" w:rsidRPr="00B54E8B" w:rsidRDefault="00C739CA" w:rsidP="00BF22A3">
            <w:pPr>
              <w:jc w:val="center"/>
              <w:rPr>
                <w:rFonts w:ascii="Times New Roman" w:hAnsi="Times New Roman" w:cs="Times New Roman"/>
              </w:rPr>
            </w:pPr>
            <w:r w:rsidRPr="00B54E8B">
              <w:rPr>
                <w:rFonts w:ascii="Times New Roman" w:hAnsi="Times New Roman" w:cs="Times New Roman"/>
              </w:rPr>
              <w:t>P-value</w:t>
            </w:r>
          </w:p>
        </w:tc>
      </w:tr>
      <w:tr w:rsidR="00C739CA" w:rsidRPr="00B54E8B" w14:paraId="008AEBD8" w14:textId="77777777" w:rsidTr="00BF22A3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514B" w14:textId="77777777" w:rsidR="00C739CA" w:rsidRPr="00B54E8B" w:rsidRDefault="00C739CA" w:rsidP="00BF22A3">
            <w:pPr>
              <w:jc w:val="center"/>
              <w:rPr>
                <w:rFonts w:ascii="Times New Roman" w:hAnsi="Times New Roman" w:cs="Times New Roman"/>
              </w:rPr>
            </w:pPr>
            <w:r w:rsidRPr="00B54E8B">
              <w:rPr>
                <w:rFonts w:ascii="Times New Roman" w:hAnsi="Times New Roman" w:cs="Times New Roman"/>
              </w:rPr>
              <w:t>non-O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B40B" w14:textId="77777777" w:rsidR="00C739CA" w:rsidRPr="00B54E8B" w:rsidRDefault="00C739CA" w:rsidP="00BF22A3">
            <w:pPr>
              <w:jc w:val="center"/>
              <w:rPr>
                <w:rFonts w:ascii="Times New Roman" w:hAnsi="Times New Roman" w:cs="Times New Roman"/>
              </w:rPr>
            </w:pPr>
            <w:r w:rsidRPr="00B54E8B">
              <w:rPr>
                <w:rFonts w:ascii="Times New Roman" w:hAnsi="Times New Roman" w:cs="Times New Roman"/>
              </w:rPr>
              <w:t>5.9832 (0.559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BEF8" w14:textId="77777777" w:rsidR="00C739CA" w:rsidRPr="00B54E8B" w:rsidRDefault="00C739CA" w:rsidP="00BF22A3">
            <w:pPr>
              <w:jc w:val="center"/>
              <w:rPr>
                <w:rFonts w:ascii="Times New Roman" w:hAnsi="Times New Roman" w:cs="Times New Roman"/>
              </w:rPr>
            </w:pPr>
            <w:r w:rsidRPr="00B54E8B">
              <w:rPr>
                <w:rFonts w:ascii="Times New Roman" w:hAnsi="Times New Roman" w:cs="Times New Roman"/>
              </w:rPr>
              <w:t>6.0782 (0.59471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1A0B" w14:textId="77777777" w:rsidR="00C739CA" w:rsidRPr="00B54E8B" w:rsidRDefault="00C739CA" w:rsidP="00BF22A3">
            <w:pPr>
              <w:jc w:val="center"/>
              <w:rPr>
                <w:rFonts w:ascii="Times New Roman" w:hAnsi="Times New Roman" w:cs="Times New Roman"/>
              </w:rPr>
            </w:pPr>
            <w:r w:rsidRPr="00B54E8B">
              <w:rPr>
                <w:rFonts w:ascii="Times New Roman" w:hAnsi="Times New Roman" w:cs="Times New Roman"/>
              </w:rPr>
              <w:t>﹤</w:t>
            </w:r>
            <w:r w:rsidRPr="00B54E8B">
              <w:rPr>
                <w:rFonts w:ascii="Times New Roman" w:hAnsi="Times New Roman" w:cs="Times New Roman"/>
              </w:rPr>
              <w:t>0.001</w:t>
            </w:r>
          </w:p>
        </w:tc>
      </w:tr>
      <w:tr w:rsidR="00C739CA" w:rsidRPr="00B54E8B" w14:paraId="41BB1488" w14:textId="77777777" w:rsidTr="00BF22A3">
        <w:trPr>
          <w:trHeight w:val="290"/>
          <w:jc w:val="center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67AC2" w14:textId="77777777" w:rsidR="00C739CA" w:rsidRPr="00B54E8B" w:rsidRDefault="00C739CA" w:rsidP="00BF22A3">
            <w:pPr>
              <w:jc w:val="center"/>
              <w:rPr>
                <w:rFonts w:ascii="Times New Roman" w:hAnsi="Times New Roman" w:cs="Times New Roman"/>
              </w:rPr>
            </w:pPr>
            <w:r w:rsidRPr="00B54E8B">
              <w:rPr>
                <w:rFonts w:ascii="Times New Roman" w:hAnsi="Times New Roman" w:cs="Times New Roman"/>
              </w:rPr>
              <w:t>OA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054A4" w14:textId="77777777" w:rsidR="00C739CA" w:rsidRPr="00B54E8B" w:rsidRDefault="00C739CA" w:rsidP="00BF22A3">
            <w:pPr>
              <w:jc w:val="center"/>
              <w:rPr>
                <w:rFonts w:ascii="Times New Roman" w:hAnsi="Times New Roman" w:cs="Times New Roman"/>
              </w:rPr>
            </w:pPr>
            <w:r w:rsidRPr="00B54E8B">
              <w:rPr>
                <w:rFonts w:ascii="Times New Roman" w:hAnsi="Times New Roman" w:cs="Times New Roman"/>
              </w:rPr>
              <w:t>5.9236 (0.4600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C202C" w14:textId="77777777" w:rsidR="00C739CA" w:rsidRPr="00B54E8B" w:rsidRDefault="00C739CA" w:rsidP="00BF22A3">
            <w:pPr>
              <w:jc w:val="center"/>
              <w:rPr>
                <w:rFonts w:ascii="Times New Roman" w:hAnsi="Times New Roman" w:cs="Times New Roman"/>
              </w:rPr>
            </w:pPr>
            <w:r w:rsidRPr="00B54E8B">
              <w:rPr>
                <w:rFonts w:ascii="Times New Roman" w:hAnsi="Times New Roman" w:cs="Times New Roman"/>
              </w:rPr>
              <w:t>6.0537 (0.53967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B16EC" w14:textId="77777777" w:rsidR="00C739CA" w:rsidRPr="00B54E8B" w:rsidRDefault="00C739CA" w:rsidP="00BF22A3">
            <w:pPr>
              <w:jc w:val="center"/>
              <w:rPr>
                <w:rFonts w:ascii="Times New Roman" w:hAnsi="Times New Roman" w:cs="Times New Roman"/>
              </w:rPr>
            </w:pPr>
            <w:r w:rsidRPr="00B54E8B">
              <w:rPr>
                <w:rFonts w:ascii="Times New Roman" w:hAnsi="Times New Roman" w:cs="Times New Roman"/>
              </w:rPr>
              <w:t>﹤</w:t>
            </w:r>
            <w:r w:rsidRPr="00B54E8B"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200F5F0D" w14:textId="77777777" w:rsidR="008A0A78" w:rsidRPr="00B54E8B" w:rsidRDefault="008A0A78" w:rsidP="00C739CA">
      <w:pPr>
        <w:rPr>
          <w:rFonts w:ascii="Times New Roman" w:hAnsi="Times New Roman" w:cs="Times New Roman"/>
        </w:rPr>
      </w:pPr>
    </w:p>
    <w:p w14:paraId="410F731B" w14:textId="69914236" w:rsidR="00C739CA" w:rsidRPr="00B54E8B" w:rsidRDefault="00C739CA" w:rsidP="00C739CA">
      <w:pPr>
        <w:rPr>
          <w:rFonts w:ascii="Times New Roman" w:hAnsi="Times New Roman" w:cs="Times New Roman"/>
        </w:rPr>
      </w:pPr>
      <w:r w:rsidRPr="00B54E8B">
        <w:rPr>
          <w:rFonts w:ascii="Times New Roman" w:hAnsi="Times New Roman" w:cs="Times New Roman"/>
        </w:rPr>
        <w:t xml:space="preserve">CHO: </w:t>
      </w:r>
      <w:r w:rsidR="00D06128" w:rsidRPr="00B54E8B">
        <w:rPr>
          <w:rFonts w:ascii="Times New Roman" w:hAnsi="Times New Roman" w:cs="Times New Roman"/>
        </w:rPr>
        <w:t>OA or non-OA participants grouping by age:</w:t>
      </w:r>
    </w:p>
    <w:tbl>
      <w:tblPr>
        <w:tblW w:w="6804" w:type="dxa"/>
        <w:jc w:val="center"/>
        <w:tblLook w:val="04A0" w:firstRow="1" w:lastRow="0" w:firstColumn="1" w:lastColumn="0" w:noHBand="0" w:noVBand="1"/>
      </w:tblPr>
      <w:tblGrid>
        <w:gridCol w:w="1040"/>
        <w:gridCol w:w="2079"/>
        <w:gridCol w:w="1984"/>
        <w:gridCol w:w="1701"/>
      </w:tblGrid>
      <w:tr w:rsidR="00C739CA" w:rsidRPr="00B54E8B" w14:paraId="2542AF90" w14:textId="77777777" w:rsidTr="00270F80">
        <w:trPr>
          <w:trHeight w:val="290"/>
          <w:jc w:val="center"/>
        </w:trPr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BA83" w14:textId="765AB32D" w:rsidR="00C739CA" w:rsidRPr="00B54E8B" w:rsidRDefault="00C739CA" w:rsidP="00BF2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F60D" w14:textId="77777777" w:rsidR="00C739CA" w:rsidRPr="00B54E8B" w:rsidRDefault="00C739CA" w:rsidP="00BF22A3">
            <w:pPr>
              <w:jc w:val="center"/>
              <w:rPr>
                <w:rFonts w:ascii="Times New Roman" w:hAnsi="Times New Roman" w:cs="Times New Roman"/>
              </w:rPr>
            </w:pPr>
            <w:r w:rsidRPr="00B54E8B">
              <w:rPr>
                <w:rFonts w:ascii="Times New Roman" w:hAnsi="Times New Roman" w:cs="Times New Roman"/>
              </w:rPr>
              <w:t>≤65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2EFB" w14:textId="77777777" w:rsidR="00C739CA" w:rsidRPr="00B54E8B" w:rsidRDefault="00C739CA" w:rsidP="00BF22A3">
            <w:pPr>
              <w:jc w:val="center"/>
              <w:rPr>
                <w:rFonts w:ascii="Times New Roman" w:hAnsi="Times New Roman" w:cs="Times New Roman"/>
              </w:rPr>
            </w:pPr>
            <w:r w:rsidRPr="00B54E8B">
              <w:rPr>
                <w:rFonts w:ascii="Times New Roman" w:hAnsi="Times New Roman" w:cs="Times New Roman"/>
              </w:rPr>
              <w:t>＞</w:t>
            </w:r>
            <w:r w:rsidRPr="00B54E8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405B" w14:textId="77777777" w:rsidR="00C739CA" w:rsidRPr="00B54E8B" w:rsidRDefault="00C739CA" w:rsidP="00BF22A3">
            <w:pPr>
              <w:jc w:val="center"/>
              <w:rPr>
                <w:rFonts w:ascii="Times New Roman" w:hAnsi="Times New Roman" w:cs="Times New Roman"/>
              </w:rPr>
            </w:pPr>
            <w:r w:rsidRPr="00B54E8B">
              <w:rPr>
                <w:rFonts w:ascii="Times New Roman" w:hAnsi="Times New Roman" w:cs="Times New Roman"/>
              </w:rPr>
              <w:t>P-value</w:t>
            </w:r>
          </w:p>
        </w:tc>
      </w:tr>
      <w:tr w:rsidR="00C739CA" w:rsidRPr="00B54E8B" w14:paraId="52173896" w14:textId="77777777" w:rsidTr="00270F80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EC40" w14:textId="77777777" w:rsidR="00C739CA" w:rsidRPr="00B54E8B" w:rsidRDefault="00C739CA" w:rsidP="00BF22A3">
            <w:pPr>
              <w:jc w:val="center"/>
              <w:rPr>
                <w:rFonts w:ascii="Times New Roman" w:hAnsi="Times New Roman" w:cs="Times New Roman"/>
              </w:rPr>
            </w:pPr>
            <w:r w:rsidRPr="00B54E8B">
              <w:rPr>
                <w:rFonts w:ascii="Times New Roman" w:hAnsi="Times New Roman" w:cs="Times New Roman"/>
              </w:rPr>
              <w:t>non-OA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0AED" w14:textId="77777777" w:rsidR="00C739CA" w:rsidRPr="00B54E8B" w:rsidRDefault="00C739CA" w:rsidP="00BF22A3">
            <w:pPr>
              <w:jc w:val="center"/>
              <w:rPr>
                <w:rFonts w:ascii="Times New Roman" w:hAnsi="Times New Roman" w:cs="Times New Roman"/>
              </w:rPr>
            </w:pPr>
            <w:r w:rsidRPr="00B54E8B">
              <w:rPr>
                <w:rFonts w:ascii="Times New Roman" w:hAnsi="Times New Roman" w:cs="Times New Roman"/>
              </w:rPr>
              <w:t>226.4658 (24.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D800" w14:textId="77777777" w:rsidR="00C739CA" w:rsidRPr="00B54E8B" w:rsidRDefault="00C739CA" w:rsidP="00BF22A3">
            <w:pPr>
              <w:jc w:val="center"/>
              <w:rPr>
                <w:rFonts w:ascii="Times New Roman" w:hAnsi="Times New Roman" w:cs="Times New Roman"/>
              </w:rPr>
            </w:pPr>
            <w:r w:rsidRPr="00B54E8B">
              <w:rPr>
                <w:rFonts w:ascii="Times New Roman" w:hAnsi="Times New Roman" w:cs="Times New Roman"/>
              </w:rPr>
              <w:t>222.0775 (24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50CA" w14:textId="77777777" w:rsidR="00C739CA" w:rsidRPr="00B54E8B" w:rsidRDefault="00C739CA" w:rsidP="00BF22A3">
            <w:pPr>
              <w:jc w:val="center"/>
              <w:rPr>
                <w:rFonts w:ascii="Times New Roman" w:hAnsi="Times New Roman" w:cs="Times New Roman"/>
              </w:rPr>
            </w:pPr>
            <w:r w:rsidRPr="00B54E8B">
              <w:rPr>
                <w:rFonts w:ascii="Times New Roman" w:hAnsi="Times New Roman" w:cs="Times New Roman"/>
              </w:rPr>
              <w:t>﹤</w:t>
            </w:r>
            <w:r w:rsidRPr="00B54E8B">
              <w:rPr>
                <w:rFonts w:ascii="Times New Roman" w:hAnsi="Times New Roman" w:cs="Times New Roman"/>
              </w:rPr>
              <w:t>0.001</w:t>
            </w:r>
          </w:p>
        </w:tc>
      </w:tr>
      <w:tr w:rsidR="00C739CA" w:rsidRPr="00B54E8B" w14:paraId="4F2D3414" w14:textId="77777777" w:rsidTr="00270F80">
        <w:trPr>
          <w:trHeight w:val="290"/>
          <w:jc w:val="center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2BF36" w14:textId="77777777" w:rsidR="00C739CA" w:rsidRPr="00B54E8B" w:rsidRDefault="00C739CA" w:rsidP="00BF22A3">
            <w:pPr>
              <w:jc w:val="center"/>
              <w:rPr>
                <w:rFonts w:ascii="Times New Roman" w:hAnsi="Times New Roman" w:cs="Times New Roman"/>
              </w:rPr>
            </w:pPr>
            <w:r w:rsidRPr="00B54E8B">
              <w:rPr>
                <w:rFonts w:ascii="Times New Roman" w:hAnsi="Times New Roman" w:cs="Times New Roman"/>
              </w:rPr>
              <w:t>OA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E69F7" w14:textId="77777777" w:rsidR="00C739CA" w:rsidRPr="00B54E8B" w:rsidRDefault="00C739CA" w:rsidP="00BF22A3">
            <w:pPr>
              <w:jc w:val="center"/>
              <w:rPr>
                <w:rFonts w:ascii="Times New Roman" w:hAnsi="Times New Roman" w:cs="Times New Roman"/>
              </w:rPr>
            </w:pPr>
            <w:r w:rsidRPr="00B54E8B">
              <w:rPr>
                <w:rFonts w:ascii="Times New Roman" w:hAnsi="Times New Roman" w:cs="Times New Roman"/>
              </w:rPr>
              <w:t>226.1273 (24.7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3D90F" w14:textId="77777777" w:rsidR="00C739CA" w:rsidRPr="00B54E8B" w:rsidRDefault="00C739CA" w:rsidP="00BF22A3">
            <w:pPr>
              <w:jc w:val="center"/>
              <w:rPr>
                <w:rFonts w:ascii="Times New Roman" w:hAnsi="Times New Roman" w:cs="Times New Roman"/>
              </w:rPr>
            </w:pPr>
            <w:r w:rsidRPr="00B54E8B">
              <w:rPr>
                <w:rFonts w:ascii="Times New Roman" w:hAnsi="Times New Roman" w:cs="Times New Roman"/>
              </w:rPr>
              <w:t>222.8059 (24.7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AF45C" w14:textId="77777777" w:rsidR="00C739CA" w:rsidRPr="00B54E8B" w:rsidRDefault="00C739CA" w:rsidP="00BF22A3">
            <w:pPr>
              <w:jc w:val="center"/>
              <w:rPr>
                <w:rFonts w:ascii="Times New Roman" w:hAnsi="Times New Roman" w:cs="Times New Roman"/>
              </w:rPr>
            </w:pPr>
            <w:r w:rsidRPr="00B54E8B">
              <w:rPr>
                <w:rFonts w:ascii="Times New Roman" w:hAnsi="Times New Roman" w:cs="Times New Roman"/>
              </w:rPr>
              <w:t>﹤</w:t>
            </w:r>
            <w:r w:rsidRPr="00B54E8B">
              <w:rPr>
                <w:rFonts w:ascii="Times New Roman" w:hAnsi="Times New Roman" w:cs="Times New Roman"/>
              </w:rPr>
              <w:t>0.01</w:t>
            </w:r>
          </w:p>
        </w:tc>
      </w:tr>
    </w:tbl>
    <w:p w14:paraId="387E8100" w14:textId="77777777" w:rsidR="00961E35" w:rsidRPr="00B54E8B" w:rsidRDefault="00961E35">
      <w:pPr>
        <w:rPr>
          <w:rFonts w:ascii="Times New Roman" w:hAnsi="Times New Roman" w:cs="Times New Roman"/>
        </w:rPr>
      </w:pPr>
    </w:p>
    <w:p w14:paraId="0DA4DA10" w14:textId="77777777" w:rsidR="00631BE1" w:rsidRPr="00B54E8B" w:rsidRDefault="00631BE1">
      <w:pPr>
        <w:rPr>
          <w:rFonts w:ascii="Times New Roman" w:hAnsi="Times New Roman" w:cs="Times New Roman"/>
        </w:rPr>
      </w:pPr>
    </w:p>
    <w:p w14:paraId="0A305210" w14:textId="5C482328" w:rsidR="00AB0226" w:rsidRPr="00B54E8B" w:rsidRDefault="00B54E8B">
      <w:pPr>
        <w:rPr>
          <w:rFonts w:ascii="Times New Roman" w:hAnsi="Times New Roman" w:cs="Times New Roman"/>
        </w:rPr>
      </w:pPr>
      <w:r w:rsidRPr="00B54E8B">
        <w:rPr>
          <w:rFonts w:ascii="Times New Roman" w:hAnsi="Times New Roman" w:cs="Times New Roman"/>
        </w:rPr>
        <w:t>Obesity%</w:t>
      </w:r>
      <w:r w:rsidRPr="00B54E8B">
        <w:rPr>
          <w:rFonts w:ascii="Times New Roman" w:hAnsi="Times New Roman" w:cs="Times New Roman"/>
        </w:rPr>
        <w:t>：</w:t>
      </w:r>
      <w:r w:rsidRPr="00B54E8B">
        <w:rPr>
          <w:rFonts w:ascii="Times New Roman" w:hAnsi="Times New Roman" w:cs="Times New Roman"/>
        </w:rPr>
        <w:t>22.2%</w:t>
      </w:r>
    </w:p>
    <w:p w14:paraId="0AA9A235" w14:textId="77777777" w:rsidR="00AB0226" w:rsidRDefault="00AB0226">
      <w:pPr>
        <w:rPr>
          <w:rFonts w:ascii="Times New Roman" w:hAnsi="Times New Roman" w:cs="Times New Roman"/>
        </w:rPr>
      </w:pPr>
    </w:p>
    <w:p w14:paraId="05CD92F7" w14:textId="77777777" w:rsidR="00982791" w:rsidRDefault="00982791">
      <w:pPr>
        <w:rPr>
          <w:rFonts w:ascii="Times New Roman" w:hAnsi="Times New Roman" w:cs="Times New Roman"/>
        </w:rPr>
        <w:sectPr w:rsidR="0098279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BF05F9F" w14:textId="40ED8806" w:rsidR="00982791" w:rsidRPr="00982791" w:rsidRDefault="0098279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S</w:t>
      </w:r>
      <w:r w:rsidRPr="00982791">
        <w:rPr>
          <w:rFonts w:ascii="Times New Roman" w:hAnsi="Times New Roman" w:cs="Times New Roman"/>
          <w:b/>
          <w:bCs/>
        </w:rPr>
        <w:t>ensitivity analyses</w:t>
      </w:r>
      <w:r w:rsidR="00D104AC">
        <w:rPr>
          <w:rFonts w:ascii="Times New Roman" w:hAnsi="Times New Roman" w:cs="Times New Roman" w:hint="eastAsia"/>
          <w:b/>
          <w:bCs/>
        </w:rPr>
        <w:t xml:space="preserve"> (Table 1, 2, figure 1)</w:t>
      </w:r>
    </w:p>
    <w:p w14:paraId="541BD15B" w14:textId="77777777" w:rsidR="00982791" w:rsidRDefault="00982791" w:rsidP="0098279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1. results of COX regression (BMI </w:t>
      </w:r>
      <w:r>
        <w:rPr>
          <w:rFonts w:ascii="Times New Roman" w:hAnsi="Times New Roman" w:cs="Times New Roman" w:hint="eastAsia"/>
        </w:rPr>
        <w:t>→</w:t>
      </w:r>
      <w:r>
        <w:rPr>
          <w:rFonts w:ascii="Times New Roman" w:hAnsi="Times New Roman" w:cs="Times New Roman" w:hint="eastAsia"/>
        </w:rPr>
        <w:t xml:space="preserve"> Obesity </w:t>
      </w:r>
      <w:r w:rsidRPr="00183B72">
        <w:rPr>
          <w:rFonts w:ascii="Times New Roman" w:hAnsi="Times New Roman" w:cs="Times New Roman" w:hint="eastAsia"/>
        </w:rPr>
        <w:t>classes</w:t>
      </w:r>
      <w:r>
        <w:rPr>
          <w:rFonts w:ascii="Times New Roman" w:hAnsi="Times New Roman" w:cs="Times New Roman" w:hint="eastAsia"/>
        </w:rPr>
        <w:t>)</w:t>
      </w:r>
    </w:p>
    <w:tbl>
      <w:tblPr>
        <w:tblW w:w="10632" w:type="dxa"/>
        <w:jc w:val="center"/>
        <w:tblLook w:val="04A0" w:firstRow="1" w:lastRow="0" w:firstColumn="1" w:lastColumn="0" w:noHBand="0" w:noVBand="1"/>
      </w:tblPr>
      <w:tblGrid>
        <w:gridCol w:w="823"/>
        <w:gridCol w:w="708"/>
        <w:gridCol w:w="709"/>
        <w:gridCol w:w="950"/>
        <w:gridCol w:w="1134"/>
        <w:gridCol w:w="992"/>
        <w:gridCol w:w="823"/>
        <w:gridCol w:w="764"/>
        <w:gridCol w:w="851"/>
        <w:gridCol w:w="950"/>
        <w:gridCol w:w="1134"/>
        <w:gridCol w:w="993"/>
      </w:tblGrid>
      <w:tr w:rsidR="00982791" w:rsidRPr="007837D9" w14:paraId="54CE832E" w14:textId="77777777" w:rsidTr="000A396C">
        <w:trPr>
          <w:trHeight w:val="840"/>
          <w:jc w:val="center"/>
        </w:trPr>
        <w:tc>
          <w:tcPr>
            <w:tcW w:w="8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B8386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A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181FF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4F711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72271" w14:textId="398F66DE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  <w:r w:rsidR="007D41D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adjuste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105AB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.0% CI lower limit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1348F0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.0% CI upper limit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1F487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EDAF9" w14:textId="77777777" w:rsidR="00982791" w:rsidRPr="00933397" w:rsidRDefault="00982791" w:rsidP="000A3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36D14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C8450" w14:textId="60B0A822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  <w:r w:rsidR="007D41D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adjuste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CC834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.0% CI lower limit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9563F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.0% CI upper limit</w:t>
            </w:r>
          </w:p>
        </w:tc>
      </w:tr>
      <w:tr w:rsidR="00982791" w:rsidRPr="007837D9" w14:paraId="2ECB4545" w14:textId="77777777" w:rsidTr="000A396C">
        <w:trPr>
          <w:trHeight w:val="28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62D1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9D01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083A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833E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CA20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F6FA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CE5A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O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4484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2C22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E652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CD0C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4FD4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4</w:t>
            </w:r>
          </w:p>
        </w:tc>
      </w:tr>
      <w:tr w:rsidR="00982791" w:rsidRPr="007837D9" w14:paraId="4C923133" w14:textId="77777777" w:rsidTr="000A396C">
        <w:trPr>
          <w:trHeight w:val="28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25F5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0331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﹥</w:t>
            </w:r>
            <w:r w:rsidRPr="009333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4AD0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E97F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A878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DCD6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BE08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0CE7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﹥</w:t>
            </w:r>
            <w:r w:rsidRPr="009333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C525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045F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6183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D6DA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82791" w:rsidRPr="007837D9" w14:paraId="49B5031E" w14:textId="77777777" w:rsidTr="000A396C">
        <w:trPr>
          <w:trHeight w:val="28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60B9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61F7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0285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6E3A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6C9B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3F5E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B071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E134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4F00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74EF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EF09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E990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6</w:t>
            </w:r>
          </w:p>
        </w:tc>
      </w:tr>
      <w:tr w:rsidR="00982791" w:rsidRPr="007837D9" w14:paraId="775EAB55" w14:textId="77777777" w:rsidTr="000A396C">
        <w:trPr>
          <w:trHeight w:val="28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6C84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DCE5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﹥</w:t>
            </w:r>
            <w:r w:rsidRPr="009333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07F9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9993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6621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F601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3B22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7F17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﹥</w:t>
            </w:r>
            <w:r w:rsidRPr="009333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52E0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13B8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6A78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21EF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3</w:t>
            </w:r>
          </w:p>
        </w:tc>
      </w:tr>
      <w:tr w:rsidR="00982791" w:rsidRPr="007837D9" w14:paraId="1A309FF6" w14:textId="77777777" w:rsidTr="000A396C">
        <w:trPr>
          <w:trHeight w:val="28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D019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bA1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F811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8BB9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399C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E3BF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FA91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60E6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bA1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1152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78B7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DD1F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C388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0703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4</w:t>
            </w:r>
          </w:p>
        </w:tc>
      </w:tr>
      <w:tr w:rsidR="00982791" w:rsidRPr="007837D9" w14:paraId="2473E17A" w14:textId="77777777" w:rsidTr="000A396C">
        <w:trPr>
          <w:trHeight w:val="28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57BD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D06A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﹥</w:t>
            </w:r>
            <w:r w:rsidRPr="009333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5BC9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E971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491A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4C01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88DF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A9EE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﹥</w:t>
            </w:r>
            <w:r w:rsidRPr="009333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DDE9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144D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B3F2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5349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</w:t>
            </w:r>
          </w:p>
        </w:tc>
      </w:tr>
      <w:tr w:rsidR="00982791" w:rsidRPr="007837D9" w14:paraId="6CD6104D" w14:textId="77777777" w:rsidTr="000A396C">
        <w:trPr>
          <w:trHeight w:val="28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C384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D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494A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676A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0496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8F03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397C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2A41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DL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E226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79CF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E844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7276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F926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1</w:t>
            </w:r>
          </w:p>
        </w:tc>
      </w:tr>
      <w:tr w:rsidR="00982791" w:rsidRPr="007837D9" w14:paraId="01DDB4EC" w14:textId="77777777" w:rsidTr="000A396C">
        <w:trPr>
          <w:trHeight w:val="28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5095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52A7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﹥</w:t>
            </w:r>
            <w:r w:rsidRPr="009333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8126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5649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134D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3037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6D26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0300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﹥</w:t>
            </w:r>
            <w:r w:rsidRPr="009333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F9AF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6A84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2FC7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DFBA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3</w:t>
            </w:r>
          </w:p>
        </w:tc>
      </w:tr>
      <w:tr w:rsidR="00982791" w:rsidRPr="007837D9" w14:paraId="09F05930" w14:textId="77777777" w:rsidTr="000A396C">
        <w:trPr>
          <w:trHeight w:val="28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66C0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A341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B462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B6D1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5801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DD4D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C2FE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G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5308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1BB2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4193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69F0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E53F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1</w:t>
            </w:r>
          </w:p>
        </w:tc>
      </w:tr>
      <w:tr w:rsidR="00982791" w:rsidRPr="007837D9" w14:paraId="0774A058" w14:textId="77777777" w:rsidTr="000A396C">
        <w:trPr>
          <w:trHeight w:val="290"/>
          <w:jc w:val="center"/>
        </w:trPr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A3BDC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75452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﹥</w:t>
            </w:r>
            <w:r w:rsidRPr="009333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A88C2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D5271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09C55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A3634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E541D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DB39A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﹥</w:t>
            </w:r>
            <w:r w:rsidRPr="009333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FF755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0504C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533F9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7B26B" w14:textId="77777777" w:rsidR="00982791" w:rsidRPr="00933397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3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1</w:t>
            </w:r>
          </w:p>
        </w:tc>
      </w:tr>
    </w:tbl>
    <w:p w14:paraId="203811E8" w14:textId="77777777" w:rsidR="00982791" w:rsidRDefault="00982791" w:rsidP="00982791">
      <w:pPr>
        <w:rPr>
          <w:rFonts w:ascii="Times New Roman" w:hAnsi="Times New Roman" w:cs="Times New Roman"/>
        </w:rPr>
      </w:pPr>
    </w:p>
    <w:p w14:paraId="2213C521" w14:textId="77777777" w:rsidR="00982791" w:rsidRDefault="00982791" w:rsidP="0098279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2. results of logistic regression (BMI </w:t>
      </w:r>
      <w:r>
        <w:rPr>
          <w:rFonts w:ascii="Times New Roman" w:hAnsi="Times New Roman" w:cs="Times New Roman" w:hint="eastAsia"/>
        </w:rPr>
        <w:t>→</w:t>
      </w:r>
      <w:r>
        <w:rPr>
          <w:rFonts w:ascii="Times New Roman" w:hAnsi="Times New Roman" w:cs="Times New Roman" w:hint="eastAsia"/>
        </w:rPr>
        <w:t xml:space="preserve"> Obesity </w:t>
      </w:r>
      <w:r w:rsidRPr="00183B72">
        <w:rPr>
          <w:rFonts w:ascii="Times New Roman" w:hAnsi="Times New Roman" w:cs="Times New Roman" w:hint="eastAsia"/>
        </w:rPr>
        <w:t>classes</w:t>
      </w:r>
      <w:r>
        <w:rPr>
          <w:rFonts w:ascii="Times New Roman" w:hAnsi="Times New Roman" w:cs="Times New Roman" w:hint="eastAsia"/>
        </w:rPr>
        <w:t>)</w:t>
      </w:r>
    </w:p>
    <w:tbl>
      <w:tblPr>
        <w:tblW w:w="10632" w:type="dxa"/>
        <w:jc w:val="center"/>
        <w:tblLook w:val="04A0" w:firstRow="1" w:lastRow="0" w:firstColumn="1" w:lastColumn="0" w:noHBand="0" w:noVBand="1"/>
      </w:tblPr>
      <w:tblGrid>
        <w:gridCol w:w="823"/>
        <w:gridCol w:w="676"/>
        <w:gridCol w:w="758"/>
        <w:gridCol w:w="950"/>
        <w:gridCol w:w="1134"/>
        <w:gridCol w:w="1134"/>
        <w:gridCol w:w="823"/>
        <w:gridCol w:w="655"/>
        <w:gridCol w:w="851"/>
        <w:gridCol w:w="950"/>
        <w:gridCol w:w="992"/>
        <w:gridCol w:w="993"/>
      </w:tblGrid>
      <w:tr w:rsidR="00982791" w:rsidRPr="007837D9" w14:paraId="2F588330" w14:textId="77777777" w:rsidTr="000A396C">
        <w:trPr>
          <w:trHeight w:val="840"/>
          <w:jc w:val="center"/>
        </w:trPr>
        <w:tc>
          <w:tcPr>
            <w:tcW w:w="8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E4047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A</w:t>
            </w: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4D3F5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45B0F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62E5C" w14:textId="13704F26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  <w:r w:rsidR="007D41D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adjuste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D4615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.0% CI lower limi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6521E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.0% CI upper limit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93578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</w:t>
            </w:r>
          </w:p>
        </w:tc>
        <w:tc>
          <w:tcPr>
            <w:tcW w:w="65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51E01" w14:textId="77777777" w:rsidR="00982791" w:rsidRPr="0064217A" w:rsidRDefault="00982791" w:rsidP="000A3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CC4EF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BE3FB" w14:textId="600F43D5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  <w:r w:rsidR="007D41D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adjusted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6083F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.0% CI lower limit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740A9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.0% CI upper limit</w:t>
            </w:r>
          </w:p>
        </w:tc>
      </w:tr>
      <w:tr w:rsidR="00982791" w:rsidRPr="007837D9" w14:paraId="1E31453C" w14:textId="77777777" w:rsidTr="000A396C">
        <w:trPr>
          <w:trHeight w:val="28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A293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O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CEF3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6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0954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DF8A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8D12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C083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1452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4025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8150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CAE7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EEE3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54C0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2</w:t>
            </w:r>
          </w:p>
        </w:tc>
      </w:tr>
      <w:tr w:rsidR="00982791" w:rsidRPr="007837D9" w14:paraId="3BE87AAE" w14:textId="77777777" w:rsidTr="000A396C">
        <w:trPr>
          <w:trHeight w:val="28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CF75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B257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﹥</w:t>
            </w:r>
            <w:r w:rsidRPr="006421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9098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DAA8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24CA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4E59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7491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960D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﹥</w:t>
            </w:r>
            <w:r w:rsidRPr="006421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2D1D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9AD0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EFEA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8905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</w:tr>
      <w:tr w:rsidR="00982791" w:rsidRPr="007837D9" w14:paraId="069F814D" w14:textId="77777777" w:rsidTr="000A396C">
        <w:trPr>
          <w:trHeight w:val="28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3469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79C2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6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EA9C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2223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6CC9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2D37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7AC9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48C2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2F38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2AAC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CC38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61FA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8</w:t>
            </w:r>
          </w:p>
        </w:tc>
      </w:tr>
      <w:tr w:rsidR="00982791" w:rsidRPr="007837D9" w14:paraId="1A77C3B2" w14:textId="77777777" w:rsidTr="000A396C">
        <w:trPr>
          <w:trHeight w:val="28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1368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4B9B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﹥</w:t>
            </w:r>
            <w:r w:rsidRPr="006421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5672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24C9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16E6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5443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7EF5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5711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﹥</w:t>
            </w:r>
            <w:r w:rsidRPr="006421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0DC0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7224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9E6D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A327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3</w:t>
            </w:r>
          </w:p>
        </w:tc>
      </w:tr>
      <w:tr w:rsidR="00982791" w:rsidRPr="007837D9" w14:paraId="6B18B559" w14:textId="77777777" w:rsidTr="000A396C">
        <w:trPr>
          <w:trHeight w:val="28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43CD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bA1c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FBE6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6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53BD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4171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7D57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6505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58AB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bA1c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68AB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4C14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5A95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CC44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00C7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1</w:t>
            </w:r>
          </w:p>
        </w:tc>
      </w:tr>
      <w:tr w:rsidR="00982791" w:rsidRPr="007837D9" w14:paraId="262BF519" w14:textId="77777777" w:rsidTr="000A396C">
        <w:trPr>
          <w:trHeight w:val="28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F645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6DF0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﹥</w:t>
            </w:r>
            <w:r w:rsidRPr="006421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64DC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0923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6CEB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27BE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A2F5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3917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﹥</w:t>
            </w:r>
            <w:r w:rsidRPr="006421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0803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4111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0B2F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D408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5</w:t>
            </w:r>
          </w:p>
        </w:tc>
      </w:tr>
      <w:tr w:rsidR="00982791" w:rsidRPr="007837D9" w14:paraId="61534080" w14:textId="77777777" w:rsidTr="000A396C">
        <w:trPr>
          <w:trHeight w:val="28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90C7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D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1430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6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2C84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6479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495C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F8E8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B5BF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D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3595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5CC4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7131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4229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052D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</w:tr>
      <w:tr w:rsidR="00982791" w:rsidRPr="007837D9" w14:paraId="2071B8A9" w14:textId="77777777" w:rsidTr="000A396C">
        <w:trPr>
          <w:trHeight w:val="28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4E55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F8EE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﹥</w:t>
            </w:r>
            <w:r w:rsidRPr="006421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AB6F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AD85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AC3E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BA10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D51A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FF64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﹥</w:t>
            </w:r>
            <w:r w:rsidRPr="006421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7AF7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3531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5C03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B64E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7</w:t>
            </w:r>
          </w:p>
        </w:tc>
      </w:tr>
      <w:tr w:rsidR="00982791" w:rsidRPr="007837D9" w14:paraId="08350CF9" w14:textId="77777777" w:rsidTr="000A396C">
        <w:trPr>
          <w:trHeight w:val="28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FBA5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G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B105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6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02FB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1BD1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0973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6986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3755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G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A93E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A8E8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B003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33DC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77C9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1</w:t>
            </w:r>
          </w:p>
        </w:tc>
      </w:tr>
      <w:tr w:rsidR="00982791" w:rsidRPr="007837D9" w14:paraId="3CFB6F13" w14:textId="77777777" w:rsidTr="000A396C">
        <w:trPr>
          <w:trHeight w:val="290"/>
          <w:jc w:val="center"/>
        </w:trPr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F73B6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7035A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﹥</w:t>
            </w:r>
            <w:r w:rsidRPr="006421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885CF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2489D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896F6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432BB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B2831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1CE18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﹥</w:t>
            </w:r>
            <w:r w:rsidRPr="006421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C56F1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04ECB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B834F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94511" w14:textId="77777777" w:rsidR="00982791" w:rsidRPr="0064217A" w:rsidRDefault="00982791" w:rsidP="000A3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21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1</w:t>
            </w:r>
          </w:p>
        </w:tc>
      </w:tr>
    </w:tbl>
    <w:p w14:paraId="14E0F3D6" w14:textId="77777777" w:rsidR="00982791" w:rsidRDefault="00982791" w:rsidP="00982791">
      <w:pPr>
        <w:rPr>
          <w:rFonts w:ascii="Times New Roman" w:hAnsi="Times New Roman" w:cs="Times New Roman"/>
        </w:rPr>
      </w:pPr>
    </w:p>
    <w:p w14:paraId="7E2C022F" w14:textId="77777777" w:rsidR="00AB0226" w:rsidRPr="00B54E8B" w:rsidRDefault="00AB0226">
      <w:pPr>
        <w:rPr>
          <w:rFonts w:ascii="Times New Roman" w:hAnsi="Times New Roman" w:cs="Times New Roman"/>
        </w:rPr>
      </w:pPr>
    </w:p>
    <w:p w14:paraId="78453850" w14:textId="566F3447" w:rsidR="00AB0226" w:rsidRPr="00B54E8B" w:rsidRDefault="00D104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03355978" wp14:editId="30B6039F">
            <wp:extent cx="4095750" cy="5748974"/>
            <wp:effectExtent l="0" t="0" r="0" b="4445"/>
            <wp:docPr id="8996329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9632972" name="图片 899632972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5" b="1672"/>
                    <a:stretch/>
                  </pic:blipFill>
                  <pic:spPr bwMode="auto">
                    <a:xfrm>
                      <a:off x="0" y="0"/>
                      <a:ext cx="4116704" cy="57783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F806A1" w14:textId="38AF415B" w:rsidR="00924C12" w:rsidRDefault="00D104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ure 1</w:t>
      </w:r>
    </w:p>
    <w:p w14:paraId="45EFDCAD" w14:textId="77777777" w:rsidR="00D104AC" w:rsidRDefault="00D104AC">
      <w:pPr>
        <w:rPr>
          <w:rFonts w:ascii="Times New Roman" w:hAnsi="Times New Roman" w:cs="Times New Roman"/>
        </w:rPr>
      </w:pPr>
    </w:p>
    <w:p w14:paraId="5AA62F86" w14:textId="77777777" w:rsidR="00D104AC" w:rsidRPr="00B54E8B" w:rsidRDefault="00D104AC">
      <w:pPr>
        <w:rPr>
          <w:rFonts w:ascii="Times New Roman" w:hAnsi="Times New Roman" w:cs="Times New Roman"/>
        </w:rPr>
      </w:pPr>
    </w:p>
    <w:sectPr w:rsidR="00D104AC" w:rsidRPr="00B54E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F02A15" w14:textId="77777777" w:rsidR="00352AED" w:rsidRDefault="00352AED" w:rsidP="00924C12">
      <w:pPr>
        <w:rPr>
          <w:rFonts w:hint="eastAsia"/>
        </w:rPr>
      </w:pPr>
      <w:r>
        <w:separator/>
      </w:r>
    </w:p>
  </w:endnote>
  <w:endnote w:type="continuationSeparator" w:id="0">
    <w:p w14:paraId="37811F9B" w14:textId="77777777" w:rsidR="00352AED" w:rsidRDefault="00352AED" w:rsidP="00924C1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81000C" w14:textId="77777777" w:rsidR="00352AED" w:rsidRDefault="00352AED" w:rsidP="00924C12">
      <w:pPr>
        <w:rPr>
          <w:rFonts w:hint="eastAsia"/>
        </w:rPr>
      </w:pPr>
      <w:r>
        <w:separator/>
      </w:r>
    </w:p>
  </w:footnote>
  <w:footnote w:type="continuationSeparator" w:id="0">
    <w:p w14:paraId="704EB27F" w14:textId="77777777" w:rsidR="00352AED" w:rsidRDefault="00352AED" w:rsidP="00924C1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E30"/>
    <w:rsid w:val="0004094F"/>
    <w:rsid w:val="000D57A8"/>
    <w:rsid w:val="00190A09"/>
    <w:rsid w:val="00351FEF"/>
    <w:rsid w:val="00352AED"/>
    <w:rsid w:val="003E6703"/>
    <w:rsid w:val="004C7CC4"/>
    <w:rsid w:val="00516D9C"/>
    <w:rsid w:val="00631BE1"/>
    <w:rsid w:val="00662343"/>
    <w:rsid w:val="006649A2"/>
    <w:rsid w:val="00791A7E"/>
    <w:rsid w:val="007D41DC"/>
    <w:rsid w:val="0087786D"/>
    <w:rsid w:val="008971FD"/>
    <w:rsid w:val="008A0A78"/>
    <w:rsid w:val="00904579"/>
    <w:rsid w:val="00924C12"/>
    <w:rsid w:val="00961E35"/>
    <w:rsid w:val="0096664C"/>
    <w:rsid w:val="00982791"/>
    <w:rsid w:val="00A8788E"/>
    <w:rsid w:val="00A9010D"/>
    <w:rsid w:val="00AB0226"/>
    <w:rsid w:val="00AD6026"/>
    <w:rsid w:val="00B54E8B"/>
    <w:rsid w:val="00B624F5"/>
    <w:rsid w:val="00B87F51"/>
    <w:rsid w:val="00BD3348"/>
    <w:rsid w:val="00BE1129"/>
    <w:rsid w:val="00BF22A3"/>
    <w:rsid w:val="00C16AC7"/>
    <w:rsid w:val="00C654FF"/>
    <w:rsid w:val="00C739CA"/>
    <w:rsid w:val="00CC4346"/>
    <w:rsid w:val="00D03BC3"/>
    <w:rsid w:val="00D06128"/>
    <w:rsid w:val="00D104AC"/>
    <w:rsid w:val="00DA6372"/>
    <w:rsid w:val="00DD4D36"/>
    <w:rsid w:val="00EE1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B59DDD"/>
  <w15:chartTrackingRefBased/>
  <w15:docId w15:val="{16932D8C-3332-4924-B837-16C964633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4C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4C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4C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4C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326</Words>
  <Characters>1863</Characters>
  <Application>Microsoft Office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ji Qiu</dc:creator>
  <cp:keywords/>
  <dc:description/>
  <cp:lastModifiedBy>Fanji Qiu</cp:lastModifiedBy>
  <cp:revision>17</cp:revision>
  <dcterms:created xsi:type="dcterms:W3CDTF">2024-07-26T15:02:00Z</dcterms:created>
  <dcterms:modified xsi:type="dcterms:W3CDTF">2025-02-06T15:10:00Z</dcterms:modified>
</cp:coreProperties>
</file>